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A3082" w14:textId="7DD3B270" w:rsidR="00D927FF" w:rsidRPr="00A85C5F" w:rsidRDefault="00FE7702" w:rsidP="00086B1D">
      <w:pPr>
        <w:jc w:val="center"/>
        <w:rPr>
          <w:b/>
          <w:bCs/>
          <w:color w:val="000000" w:themeColor="text1"/>
          <w:u w:val="single"/>
        </w:rPr>
      </w:pPr>
      <w:r w:rsidRPr="00A85C5F">
        <w:rPr>
          <w:b/>
          <w:bCs/>
          <w:color w:val="000000" w:themeColor="text1"/>
          <w:u w:val="single"/>
        </w:rPr>
        <w:t>ICD-10-CM codes</w:t>
      </w:r>
      <w:r w:rsidR="0017492C" w:rsidRPr="00A85C5F">
        <w:rPr>
          <w:b/>
          <w:bCs/>
          <w:color w:val="000000" w:themeColor="text1"/>
          <w:u w:val="single"/>
        </w:rPr>
        <w:t xml:space="preserve"> for diagnosis and procedures</w:t>
      </w:r>
    </w:p>
    <w:p w14:paraId="08A78F30" w14:textId="77777777" w:rsidR="00FE7702" w:rsidRPr="00A85C5F" w:rsidRDefault="00FE7702" w:rsidP="0008015F">
      <w:pPr>
        <w:rPr>
          <w:color w:val="000000" w:themeColor="text1"/>
        </w:rPr>
      </w:pPr>
    </w:p>
    <w:p w14:paraId="17F66B94" w14:textId="77777777" w:rsidR="00FE7702" w:rsidRPr="00A85C5F" w:rsidRDefault="00FE7702" w:rsidP="0008015F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068"/>
        <w:gridCol w:w="4770"/>
      </w:tblGrid>
      <w:tr w:rsidR="00A85C5F" w:rsidRPr="00A85C5F" w14:paraId="3AD1AAE9" w14:textId="77777777" w:rsidTr="005D1D79">
        <w:tc>
          <w:tcPr>
            <w:tcW w:w="2337" w:type="dxa"/>
          </w:tcPr>
          <w:p w14:paraId="21058266" w14:textId="77777777" w:rsidR="00FE7702" w:rsidRPr="00A85C5F" w:rsidRDefault="00FE7702" w:rsidP="004959DE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5C5F">
              <w:rPr>
                <w:b/>
                <w:bCs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2068" w:type="dxa"/>
          </w:tcPr>
          <w:p w14:paraId="6B684789" w14:textId="22D62D8C" w:rsidR="00FE7702" w:rsidRPr="00A85C5F" w:rsidRDefault="00FE7702" w:rsidP="004959DE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5C5F">
              <w:rPr>
                <w:b/>
                <w:bCs/>
                <w:color w:val="000000" w:themeColor="text1"/>
                <w:sz w:val="24"/>
                <w:szCs w:val="24"/>
              </w:rPr>
              <w:t>ICD-10-CM diagnoses code</w:t>
            </w:r>
          </w:p>
        </w:tc>
        <w:tc>
          <w:tcPr>
            <w:tcW w:w="4770" w:type="dxa"/>
          </w:tcPr>
          <w:p w14:paraId="1A8D53B9" w14:textId="0C31CB7C" w:rsidR="00FE7702" w:rsidRPr="00A85C5F" w:rsidRDefault="00E92DF4" w:rsidP="00E92DF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92DF4">
              <w:rPr>
                <w:b/>
                <w:bCs/>
                <w:color w:val="000000" w:themeColor="text1"/>
                <w:sz w:val="24"/>
                <w:szCs w:val="24"/>
              </w:rPr>
              <w:t>Description of code</w:t>
            </w:r>
          </w:p>
        </w:tc>
      </w:tr>
      <w:tr w:rsidR="00A85C5F" w:rsidRPr="00A85C5F" w14:paraId="49C992F6" w14:textId="77777777" w:rsidTr="005D1D79">
        <w:tc>
          <w:tcPr>
            <w:tcW w:w="2337" w:type="dxa"/>
            <w:vMerge w:val="restart"/>
          </w:tcPr>
          <w:p w14:paraId="18968A28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  <w:p w14:paraId="623EEE61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  <w:p w14:paraId="234BF4E1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  <w:p w14:paraId="33FE15F5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  <w:p w14:paraId="359D3704" w14:textId="77777777" w:rsidR="00FE7702" w:rsidRPr="00A85C5F" w:rsidRDefault="00FE7702" w:rsidP="009F7DD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color w:val="000000" w:themeColor="text1"/>
                <w:sz w:val="24"/>
                <w:szCs w:val="24"/>
              </w:rPr>
              <w:t>VBAO</w:t>
            </w:r>
          </w:p>
        </w:tc>
        <w:tc>
          <w:tcPr>
            <w:tcW w:w="2068" w:type="dxa"/>
          </w:tcPr>
          <w:p w14:paraId="6B545437" w14:textId="77777777" w:rsidR="00FE7702" w:rsidRPr="00A85C5F" w:rsidRDefault="00FE7702" w:rsidP="004959D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I63.21</w:t>
            </w:r>
          </w:p>
        </w:tc>
        <w:tc>
          <w:tcPr>
            <w:tcW w:w="4770" w:type="dxa"/>
          </w:tcPr>
          <w:p w14:paraId="1D2FB1ED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Cerebral infarction due to unspecified occlusion or stenosis of vertebral arteries</w:t>
            </w:r>
          </w:p>
        </w:tc>
      </w:tr>
      <w:tr w:rsidR="00A85C5F" w:rsidRPr="00A85C5F" w14:paraId="0EB2368F" w14:textId="77777777" w:rsidTr="005D1D79">
        <w:tc>
          <w:tcPr>
            <w:tcW w:w="2337" w:type="dxa"/>
            <w:vMerge/>
          </w:tcPr>
          <w:p w14:paraId="5517B43E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96A964E" w14:textId="77777777" w:rsidR="00FE7702" w:rsidRPr="00A85C5F" w:rsidRDefault="00FE7702" w:rsidP="004959D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I63.22</w:t>
            </w:r>
          </w:p>
        </w:tc>
        <w:tc>
          <w:tcPr>
            <w:tcW w:w="4770" w:type="dxa"/>
          </w:tcPr>
          <w:p w14:paraId="5914D167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Cerebral infarction due to unspecified occlusion or stenosis of basilar artery</w:t>
            </w:r>
          </w:p>
        </w:tc>
      </w:tr>
      <w:tr w:rsidR="00A85C5F" w:rsidRPr="00A85C5F" w14:paraId="076A860F" w14:textId="77777777" w:rsidTr="005D1D79">
        <w:tc>
          <w:tcPr>
            <w:tcW w:w="2337" w:type="dxa"/>
            <w:vMerge/>
          </w:tcPr>
          <w:p w14:paraId="65E3D321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0278841" w14:textId="77777777" w:rsidR="00FE7702" w:rsidRPr="00A85C5F" w:rsidRDefault="00FE7702" w:rsidP="004959D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I63.01</w:t>
            </w:r>
          </w:p>
        </w:tc>
        <w:tc>
          <w:tcPr>
            <w:tcW w:w="4770" w:type="dxa"/>
          </w:tcPr>
          <w:p w14:paraId="37A31BB3" w14:textId="77777777" w:rsidR="00FE7702" w:rsidRPr="00A85C5F" w:rsidRDefault="00FE7702" w:rsidP="004959DE">
            <w:pPr>
              <w:tabs>
                <w:tab w:val="left" w:pos="926"/>
              </w:tabs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Cerebral infarction due to thrombosis of vertebral artery</w:t>
            </w:r>
          </w:p>
        </w:tc>
      </w:tr>
      <w:tr w:rsidR="00A85C5F" w:rsidRPr="00A85C5F" w14:paraId="464C2B20" w14:textId="77777777" w:rsidTr="005D1D79">
        <w:tc>
          <w:tcPr>
            <w:tcW w:w="2337" w:type="dxa"/>
            <w:vMerge/>
          </w:tcPr>
          <w:p w14:paraId="1CA5B3BC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BECF550" w14:textId="77777777" w:rsidR="00FE7702" w:rsidRPr="00A85C5F" w:rsidRDefault="00FE7702" w:rsidP="004959D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I63.02</w:t>
            </w:r>
          </w:p>
        </w:tc>
        <w:tc>
          <w:tcPr>
            <w:tcW w:w="4770" w:type="dxa"/>
          </w:tcPr>
          <w:p w14:paraId="6C8BB283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Cerebral infarction due to thrombosis of basilar artery</w:t>
            </w:r>
          </w:p>
        </w:tc>
      </w:tr>
      <w:tr w:rsidR="00A85C5F" w:rsidRPr="00A85C5F" w14:paraId="57601F7D" w14:textId="77777777" w:rsidTr="006841C8">
        <w:tc>
          <w:tcPr>
            <w:tcW w:w="2337" w:type="dxa"/>
            <w:shd w:val="clear" w:color="auto" w:fill="auto"/>
          </w:tcPr>
          <w:p w14:paraId="731F34E0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shd w:val="clear" w:color="auto" w:fill="auto"/>
          </w:tcPr>
          <w:p w14:paraId="0F3C75CE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</w:tcPr>
          <w:p w14:paraId="1D802034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A85C5F" w:rsidRPr="00A85C5F" w14:paraId="503189F9" w14:textId="77777777" w:rsidTr="005D1D79">
        <w:tc>
          <w:tcPr>
            <w:tcW w:w="2337" w:type="dxa"/>
          </w:tcPr>
          <w:p w14:paraId="1DA4EBE2" w14:textId="77777777" w:rsidR="00FE7702" w:rsidRPr="00A85C5F" w:rsidRDefault="00FE7702" w:rsidP="004959DE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5C5F">
              <w:rPr>
                <w:b/>
                <w:bCs/>
                <w:color w:val="000000" w:themeColor="text1"/>
                <w:sz w:val="24"/>
                <w:szCs w:val="24"/>
              </w:rPr>
              <w:t>Procedures</w:t>
            </w:r>
          </w:p>
        </w:tc>
        <w:tc>
          <w:tcPr>
            <w:tcW w:w="2068" w:type="dxa"/>
          </w:tcPr>
          <w:p w14:paraId="5AF9FF0A" w14:textId="0D9E0CCF" w:rsidR="00FE7702" w:rsidRPr="00A85C5F" w:rsidRDefault="00FE7702" w:rsidP="004959DE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5C5F">
              <w:rPr>
                <w:b/>
                <w:bCs/>
                <w:color w:val="000000" w:themeColor="text1"/>
                <w:sz w:val="24"/>
                <w:szCs w:val="24"/>
              </w:rPr>
              <w:t>ICD-10-CM procedure code</w:t>
            </w:r>
          </w:p>
        </w:tc>
        <w:tc>
          <w:tcPr>
            <w:tcW w:w="4770" w:type="dxa"/>
          </w:tcPr>
          <w:p w14:paraId="43B9F67A" w14:textId="0A9AF69F" w:rsidR="00FE7702" w:rsidRPr="00E92DF4" w:rsidRDefault="00E92DF4" w:rsidP="00E92DF4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92DF4">
              <w:rPr>
                <w:b/>
                <w:bCs/>
                <w:color w:val="000000" w:themeColor="text1"/>
                <w:sz w:val="24"/>
                <w:szCs w:val="24"/>
              </w:rPr>
              <w:t>Description of code</w:t>
            </w:r>
          </w:p>
        </w:tc>
      </w:tr>
      <w:tr w:rsidR="00A85C5F" w:rsidRPr="00A85C5F" w14:paraId="593CA482" w14:textId="77777777" w:rsidTr="005D1D79">
        <w:tc>
          <w:tcPr>
            <w:tcW w:w="2337" w:type="dxa"/>
          </w:tcPr>
          <w:p w14:paraId="178705A1" w14:textId="77777777" w:rsidR="00FE7702" w:rsidRPr="00A85C5F" w:rsidRDefault="00FE7702" w:rsidP="009F7DD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IV tPA</w:t>
            </w:r>
          </w:p>
        </w:tc>
        <w:tc>
          <w:tcPr>
            <w:tcW w:w="2068" w:type="dxa"/>
          </w:tcPr>
          <w:p w14:paraId="31EFA1BE" w14:textId="77777777" w:rsidR="00FE7702" w:rsidRPr="00A85C5F" w:rsidRDefault="00FE7702" w:rsidP="004959D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3E03317</w:t>
            </w:r>
          </w:p>
        </w:tc>
        <w:tc>
          <w:tcPr>
            <w:tcW w:w="4770" w:type="dxa"/>
          </w:tcPr>
          <w:p w14:paraId="511CCEF6" w14:textId="77777777" w:rsidR="00FE7702" w:rsidRPr="00A85C5F" w:rsidRDefault="00FE7702" w:rsidP="004959DE">
            <w:pPr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color w:val="000000" w:themeColor="text1"/>
                <w:sz w:val="24"/>
                <w:szCs w:val="24"/>
              </w:rPr>
              <w:t>Introduction of Other Thrombolytic into Peripheral Vein, Percutaneous Approach</w:t>
            </w:r>
          </w:p>
        </w:tc>
      </w:tr>
      <w:tr w:rsidR="009F7DDC" w:rsidRPr="00A85C5F" w14:paraId="1E198DCD" w14:textId="77777777" w:rsidTr="005D1D79">
        <w:tc>
          <w:tcPr>
            <w:tcW w:w="2337" w:type="dxa"/>
            <w:vMerge w:val="restart"/>
          </w:tcPr>
          <w:p w14:paraId="704F7047" w14:textId="77777777" w:rsidR="009F7DDC" w:rsidRDefault="009F7DDC" w:rsidP="009F7DDC">
            <w:pPr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61071BB" w14:textId="77777777" w:rsidR="009F7DDC" w:rsidRDefault="009F7DDC" w:rsidP="009F7DDC">
            <w:pPr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0E67E5A2" w14:textId="77777777" w:rsidR="009F7DDC" w:rsidRDefault="009F7DDC" w:rsidP="009F7DDC">
            <w:pPr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10614203" w14:textId="77777777" w:rsidR="009F7DDC" w:rsidRDefault="009F7DDC" w:rsidP="009F7DDC">
            <w:pPr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067FF3B6" w14:textId="50420907" w:rsidR="009F7DDC" w:rsidRPr="00A85C5F" w:rsidRDefault="009F7DDC" w:rsidP="009F7DD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EVT</w:t>
            </w:r>
          </w:p>
        </w:tc>
        <w:tc>
          <w:tcPr>
            <w:tcW w:w="2068" w:type="dxa"/>
          </w:tcPr>
          <w:p w14:paraId="75B5307B" w14:textId="77777777" w:rsidR="009F7DDC" w:rsidRPr="00A85C5F" w:rsidRDefault="009F7DDC" w:rsidP="004959D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03CG3ZZ</w:t>
            </w:r>
          </w:p>
        </w:tc>
        <w:tc>
          <w:tcPr>
            <w:tcW w:w="4770" w:type="dxa"/>
          </w:tcPr>
          <w:p w14:paraId="4311D4B2" w14:textId="77777777" w:rsidR="009F7DDC" w:rsidRPr="00A85C5F" w:rsidRDefault="009F7DDC" w:rsidP="004959DE">
            <w:pPr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color w:val="000000" w:themeColor="text1"/>
                <w:sz w:val="24"/>
                <w:szCs w:val="24"/>
              </w:rPr>
              <w:t>Extirpation of Matter from Intracranial Artery, Percutaneous Approach</w:t>
            </w:r>
          </w:p>
        </w:tc>
      </w:tr>
      <w:tr w:rsidR="009F7DDC" w:rsidRPr="00A85C5F" w14:paraId="462D4D40" w14:textId="77777777" w:rsidTr="005D1D79">
        <w:tc>
          <w:tcPr>
            <w:tcW w:w="2337" w:type="dxa"/>
            <w:vMerge/>
          </w:tcPr>
          <w:p w14:paraId="5561C2D8" w14:textId="77777777" w:rsidR="009F7DDC" w:rsidRPr="00A85C5F" w:rsidRDefault="009F7DDC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27CBC5A" w14:textId="77777777" w:rsidR="009F7DDC" w:rsidRPr="00A85C5F" w:rsidRDefault="009F7DDC" w:rsidP="004959D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03CG3Z7</w:t>
            </w:r>
          </w:p>
        </w:tc>
        <w:tc>
          <w:tcPr>
            <w:tcW w:w="4770" w:type="dxa"/>
          </w:tcPr>
          <w:p w14:paraId="2652810B" w14:textId="77777777" w:rsidR="009F7DDC" w:rsidRPr="00A85C5F" w:rsidRDefault="009F7DDC" w:rsidP="004959DE">
            <w:pPr>
              <w:shd w:val="clear" w:color="auto" w:fill="FFFFFF"/>
              <w:spacing w:after="150"/>
              <w:contextualSpacing/>
              <w:outlineLvl w:val="1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color w:val="000000" w:themeColor="text1"/>
                <w:sz w:val="24"/>
                <w:szCs w:val="24"/>
              </w:rPr>
              <w:t>Extirpation of Matter from Intracranial Artery using Stent Retriever, Percutaneous Approach</w:t>
            </w:r>
          </w:p>
        </w:tc>
      </w:tr>
      <w:tr w:rsidR="009F7DDC" w:rsidRPr="00A85C5F" w14:paraId="5EC836A8" w14:textId="77777777" w:rsidTr="005D1D79">
        <w:trPr>
          <w:trHeight w:val="566"/>
        </w:trPr>
        <w:tc>
          <w:tcPr>
            <w:tcW w:w="2337" w:type="dxa"/>
            <w:vMerge/>
          </w:tcPr>
          <w:p w14:paraId="52F96A50" w14:textId="77777777" w:rsidR="009F7DDC" w:rsidRPr="00A85C5F" w:rsidRDefault="009F7DDC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57065A4" w14:textId="77777777" w:rsidR="009F7DDC" w:rsidRPr="00A85C5F" w:rsidRDefault="009F7DDC" w:rsidP="004959D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03CG4ZZ</w:t>
            </w:r>
          </w:p>
        </w:tc>
        <w:tc>
          <w:tcPr>
            <w:tcW w:w="4770" w:type="dxa"/>
          </w:tcPr>
          <w:p w14:paraId="03F8119C" w14:textId="77777777" w:rsidR="009F7DDC" w:rsidRPr="00A85C5F" w:rsidRDefault="009F7DDC" w:rsidP="004959DE">
            <w:pPr>
              <w:pStyle w:val="Heading2"/>
              <w:shd w:val="clear" w:color="auto" w:fill="FFFFFF"/>
              <w:spacing w:before="0" w:beforeAutospacing="0" w:after="0" w:afterAutospacing="0"/>
              <w:contextualSpacing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5C5F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Extirpation of Matter from Intracranial Artery, Percutaneous </w:t>
            </w:r>
            <w:r w:rsidRPr="007F6640"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Endoscopic</w:t>
            </w:r>
            <w:r w:rsidRPr="00A85C5F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Approach</w:t>
            </w:r>
          </w:p>
        </w:tc>
      </w:tr>
      <w:tr w:rsidR="009F7DDC" w:rsidRPr="00A85C5F" w14:paraId="11109EC1" w14:textId="77777777" w:rsidTr="005D1D79">
        <w:trPr>
          <w:trHeight w:val="422"/>
        </w:trPr>
        <w:tc>
          <w:tcPr>
            <w:tcW w:w="2337" w:type="dxa"/>
            <w:vMerge/>
          </w:tcPr>
          <w:p w14:paraId="2BFBDA63" w14:textId="77777777" w:rsidR="009F7DDC" w:rsidRPr="00A85C5F" w:rsidRDefault="009F7DDC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7F5C03C" w14:textId="5C7F2A54" w:rsidR="009F7DDC" w:rsidRPr="00A85C5F" w:rsidRDefault="009F7DDC" w:rsidP="004959DE">
            <w:pPr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03CG3Z6</w:t>
            </w:r>
          </w:p>
        </w:tc>
        <w:tc>
          <w:tcPr>
            <w:tcW w:w="4770" w:type="dxa"/>
          </w:tcPr>
          <w:p w14:paraId="29DCA773" w14:textId="28DCF4CF" w:rsidR="009F7DDC" w:rsidRPr="00A85C5F" w:rsidRDefault="009F7DDC" w:rsidP="00A85C5F">
            <w:pPr>
              <w:pStyle w:val="Heading2"/>
              <w:shd w:val="clear" w:color="auto" w:fill="FFFFFF"/>
              <w:spacing w:before="0" w:beforeAutospacing="0" w:after="0" w:afterAutospacing="0"/>
              <w:contextualSpacing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5C5F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Extirpation of Matter from Intracranial Artery, Bifurcation, Percutaneous Approach</w:t>
            </w:r>
          </w:p>
        </w:tc>
      </w:tr>
      <w:tr w:rsidR="009F7DDC" w:rsidRPr="00A85C5F" w14:paraId="01136B21" w14:textId="77777777" w:rsidTr="005D1D79">
        <w:trPr>
          <w:trHeight w:val="854"/>
        </w:trPr>
        <w:tc>
          <w:tcPr>
            <w:tcW w:w="2337" w:type="dxa"/>
            <w:vMerge/>
          </w:tcPr>
          <w:p w14:paraId="4B44DEE7" w14:textId="77777777" w:rsidR="009F7DDC" w:rsidRPr="00A85C5F" w:rsidRDefault="009F7DDC" w:rsidP="004959D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C282D92" w14:textId="1E13DAC4" w:rsidR="009F7DDC" w:rsidRPr="00A85C5F" w:rsidRDefault="009F7DDC" w:rsidP="004959DE">
            <w:pPr>
              <w:jc w:val="center"/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5C5F">
              <w:rPr>
                <w:rFonts w:eastAsiaTheme="minorHAnsi"/>
                <w:color w:val="000000" w:themeColor="text1"/>
                <w:sz w:val="24"/>
                <w:szCs w:val="24"/>
                <w:shd w:val="clear" w:color="auto" w:fill="FFFFFF"/>
              </w:rPr>
              <w:t>03CG4Z6</w:t>
            </w:r>
          </w:p>
        </w:tc>
        <w:tc>
          <w:tcPr>
            <w:tcW w:w="4770" w:type="dxa"/>
          </w:tcPr>
          <w:p w14:paraId="1C68F1DD" w14:textId="573ABB6D" w:rsidR="009F7DDC" w:rsidRPr="00A85C5F" w:rsidRDefault="009F7DDC" w:rsidP="004959DE">
            <w:pPr>
              <w:pStyle w:val="Heading2"/>
              <w:shd w:val="clear" w:color="auto" w:fill="FFFFFF"/>
              <w:spacing w:before="0" w:beforeAutospacing="0" w:after="0" w:afterAutospacing="0"/>
              <w:contextualSpacing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5C5F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Extirpation of Matter from Intracranial Artery, Bifurcation, Percutaneous </w:t>
            </w:r>
            <w:r w:rsidRPr="007F6640"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Endoscopic</w:t>
            </w:r>
            <w:r w:rsidRPr="00A85C5F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Approach</w:t>
            </w:r>
          </w:p>
        </w:tc>
      </w:tr>
    </w:tbl>
    <w:p w14:paraId="36561F8F" w14:textId="77777777" w:rsidR="00FE7702" w:rsidRPr="00A85C5F" w:rsidRDefault="00FE7702" w:rsidP="0008015F">
      <w:pPr>
        <w:rPr>
          <w:color w:val="000000" w:themeColor="text1"/>
        </w:rPr>
      </w:pPr>
    </w:p>
    <w:p w14:paraId="74111195" w14:textId="77777777" w:rsidR="00310F7F" w:rsidRPr="00A85C5F" w:rsidRDefault="00310F7F" w:rsidP="0008015F">
      <w:pPr>
        <w:rPr>
          <w:color w:val="000000" w:themeColor="text1"/>
        </w:rPr>
      </w:pPr>
    </w:p>
    <w:p w14:paraId="7D7C5405" w14:textId="77777777" w:rsidR="0017492C" w:rsidRPr="00A85C5F" w:rsidRDefault="0017492C" w:rsidP="0008015F">
      <w:pPr>
        <w:rPr>
          <w:color w:val="000000" w:themeColor="text1"/>
        </w:rPr>
      </w:pPr>
    </w:p>
    <w:p w14:paraId="77171B03" w14:textId="77777777" w:rsidR="0017492C" w:rsidRPr="00A85C5F" w:rsidRDefault="0017492C" w:rsidP="0008015F">
      <w:pPr>
        <w:rPr>
          <w:color w:val="000000" w:themeColor="text1"/>
        </w:rPr>
      </w:pPr>
    </w:p>
    <w:p w14:paraId="1F06D846" w14:textId="77777777" w:rsidR="0017492C" w:rsidRPr="00A85C5F" w:rsidRDefault="0017492C" w:rsidP="0008015F">
      <w:pPr>
        <w:rPr>
          <w:color w:val="000000" w:themeColor="text1"/>
        </w:rPr>
      </w:pPr>
    </w:p>
    <w:p w14:paraId="78CC98D5" w14:textId="77777777" w:rsidR="0017492C" w:rsidRPr="00A85C5F" w:rsidRDefault="0017492C" w:rsidP="0008015F">
      <w:pPr>
        <w:rPr>
          <w:color w:val="000000" w:themeColor="text1"/>
        </w:rPr>
      </w:pPr>
    </w:p>
    <w:p w14:paraId="731AB253" w14:textId="77777777" w:rsidR="0017492C" w:rsidRPr="00A85C5F" w:rsidRDefault="0017492C" w:rsidP="0008015F">
      <w:pPr>
        <w:rPr>
          <w:color w:val="000000" w:themeColor="text1"/>
        </w:rPr>
      </w:pPr>
    </w:p>
    <w:p w14:paraId="193EB616" w14:textId="77777777" w:rsidR="0017492C" w:rsidRPr="00A85C5F" w:rsidRDefault="0017492C" w:rsidP="0008015F">
      <w:pPr>
        <w:rPr>
          <w:color w:val="000000" w:themeColor="text1"/>
        </w:rPr>
      </w:pPr>
    </w:p>
    <w:p w14:paraId="3B9C5126" w14:textId="77777777" w:rsidR="0017492C" w:rsidRPr="00A85C5F" w:rsidRDefault="0017492C" w:rsidP="0008015F">
      <w:pPr>
        <w:rPr>
          <w:color w:val="000000" w:themeColor="text1"/>
        </w:rPr>
      </w:pPr>
    </w:p>
    <w:p w14:paraId="56F57923" w14:textId="77777777" w:rsidR="0017492C" w:rsidRPr="00A85C5F" w:rsidRDefault="0017492C" w:rsidP="0008015F">
      <w:pPr>
        <w:rPr>
          <w:color w:val="000000" w:themeColor="text1"/>
        </w:rPr>
      </w:pPr>
    </w:p>
    <w:p w14:paraId="69FF3F1E" w14:textId="77777777" w:rsidR="0017492C" w:rsidRPr="00A85C5F" w:rsidRDefault="0017492C" w:rsidP="0008015F">
      <w:pPr>
        <w:rPr>
          <w:color w:val="000000" w:themeColor="text1"/>
        </w:rPr>
      </w:pPr>
    </w:p>
    <w:p w14:paraId="2FF5CD62" w14:textId="77777777" w:rsidR="0017492C" w:rsidRPr="00A85C5F" w:rsidRDefault="0017492C" w:rsidP="0008015F">
      <w:pPr>
        <w:rPr>
          <w:color w:val="000000" w:themeColor="text1"/>
        </w:rPr>
      </w:pPr>
    </w:p>
    <w:p w14:paraId="1E108602" w14:textId="77777777" w:rsidR="0017492C" w:rsidRPr="00A85C5F" w:rsidRDefault="0017492C" w:rsidP="0008015F">
      <w:pPr>
        <w:rPr>
          <w:color w:val="000000" w:themeColor="text1"/>
        </w:rPr>
      </w:pPr>
    </w:p>
    <w:p w14:paraId="26587FAF" w14:textId="77777777" w:rsidR="0017492C" w:rsidRPr="00A85C5F" w:rsidRDefault="0017492C" w:rsidP="0008015F">
      <w:pPr>
        <w:rPr>
          <w:color w:val="000000" w:themeColor="text1"/>
        </w:rPr>
      </w:pPr>
    </w:p>
    <w:p w14:paraId="73600038" w14:textId="77777777" w:rsidR="0017492C" w:rsidRPr="00A85C5F" w:rsidRDefault="0017492C" w:rsidP="0008015F">
      <w:pPr>
        <w:rPr>
          <w:color w:val="000000" w:themeColor="text1"/>
        </w:rPr>
      </w:pPr>
    </w:p>
    <w:p w14:paraId="10B29390" w14:textId="77777777" w:rsidR="0017492C" w:rsidRPr="00A85C5F" w:rsidRDefault="0017492C" w:rsidP="0008015F">
      <w:pPr>
        <w:rPr>
          <w:color w:val="000000" w:themeColor="text1"/>
        </w:rPr>
      </w:pPr>
    </w:p>
    <w:p w14:paraId="63101D36" w14:textId="0531702B" w:rsidR="0017492C" w:rsidRPr="00A85C5F" w:rsidRDefault="0017492C" w:rsidP="0008015F">
      <w:pPr>
        <w:rPr>
          <w:color w:val="000000" w:themeColor="text1"/>
        </w:rPr>
      </w:pPr>
    </w:p>
    <w:p w14:paraId="60080FB9" w14:textId="77777777" w:rsidR="0017492C" w:rsidRPr="00A85C5F" w:rsidRDefault="0017492C" w:rsidP="0008015F">
      <w:pPr>
        <w:rPr>
          <w:color w:val="000000" w:themeColor="text1"/>
        </w:rPr>
      </w:pPr>
    </w:p>
    <w:p w14:paraId="0B15B43D" w14:textId="11F9F732" w:rsidR="0017492C" w:rsidRPr="00A85C5F" w:rsidRDefault="00322336" w:rsidP="00086B1D">
      <w:pPr>
        <w:jc w:val="center"/>
        <w:rPr>
          <w:color w:val="000000" w:themeColor="text1"/>
        </w:rPr>
      </w:pPr>
      <w:r w:rsidRPr="00A85C5F">
        <w:rPr>
          <w:b/>
          <w:bCs/>
          <w:color w:val="000000" w:themeColor="text1"/>
          <w:u w:val="single"/>
        </w:rPr>
        <w:t>ICD-10-CM codes for complications</w:t>
      </w:r>
    </w:p>
    <w:p w14:paraId="1C0791E9" w14:textId="77777777" w:rsidR="00310F7F" w:rsidRPr="00A85C5F" w:rsidRDefault="00310F7F" w:rsidP="0008015F">
      <w:pPr>
        <w:rPr>
          <w:color w:val="000000" w:themeColor="text1"/>
        </w:rPr>
      </w:pPr>
    </w:p>
    <w:tbl>
      <w:tblPr>
        <w:tblW w:w="95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1963"/>
        <w:gridCol w:w="2440"/>
        <w:gridCol w:w="2656"/>
      </w:tblGrid>
      <w:tr w:rsidR="00A85C5F" w:rsidRPr="00A85C5F" w14:paraId="288C3FEA" w14:textId="77777777" w:rsidTr="008B0BFA">
        <w:trPr>
          <w:trHeight w:val="415"/>
        </w:trPr>
        <w:tc>
          <w:tcPr>
            <w:tcW w:w="4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451C4D" w14:textId="77777777" w:rsidR="00310F7F" w:rsidRPr="00A85C5F" w:rsidRDefault="00310F7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IV-tPA</w:t>
            </w:r>
          </w:p>
        </w:tc>
        <w:tc>
          <w:tcPr>
            <w:tcW w:w="5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B8F10" w14:textId="37CF1961" w:rsidR="00310F7F" w:rsidRPr="00A85C5F" w:rsidRDefault="00310F7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EVT</w:t>
            </w:r>
          </w:p>
        </w:tc>
      </w:tr>
      <w:tr w:rsidR="00A85C5F" w:rsidRPr="00A85C5F" w14:paraId="3F929FEC" w14:textId="77777777" w:rsidTr="008B0BFA">
        <w:trPr>
          <w:trHeight w:val="415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7CCB73" w14:textId="77777777" w:rsidR="00310F7F" w:rsidRPr="00A85C5F" w:rsidRDefault="00310F7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Complication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95D3A4" w14:textId="47EC6B8E" w:rsidR="00310F7F" w:rsidRPr="00A85C5F" w:rsidRDefault="00310F7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ICD-10</w:t>
            </w:r>
            <w:r w:rsidR="00D12AAB" w:rsidRPr="00A85C5F">
              <w:rPr>
                <w:b/>
                <w:bCs/>
                <w:color w:val="000000" w:themeColor="text1"/>
              </w:rPr>
              <w:t>-CM-</w:t>
            </w:r>
            <w:r w:rsidRPr="00A85C5F">
              <w:rPr>
                <w:b/>
                <w:bCs/>
                <w:color w:val="000000" w:themeColor="text1"/>
              </w:rPr>
              <w:t>code</w:t>
            </w:r>
            <w:r w:rsidR="00D12AAB" w:rsidRPr="00A85C5F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E524C1" w14:textId="77777777" w:rsidR="00310F7F" w:rsidRPr="00A85C5F" w:rsidRDefault="00310F7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Complication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FC26E" w14:textId="7A1BEB2F" w:rsidR="00310F7F" w:rsidRPr="00A85C5F" w:rsidRDefault="00310F7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ICD-10</w:t>
            </w:r>
            <w:r w:rsidR="00D12AAB" w:rsidRPr="00A85C5F">
              <w:rPr>
                <w:b/>
                <w:bCs/>
                <w:color w:val="000000" w:themeColor="text1"/>
              </w:rPr>
              <w:t xml:space="preserve">-CM </w:t>
            </w:r>
            <w:r w:rsidRPr="00A85C5F">
              <w:rPr>
                <w:b/>
                <w:bCs/>
                <w:color w:val="000000" w:themeColor="text1"/>
              </w:rPr>
              <w:t>code</w:t>
            </w:r>
            <w:r w:rsidR="00D12AAB" w:rsidRPr="00A85C5F">
              <w:rPr>
                <w:b/>
                <w:bCs/>
                <w:color w:val="000000" w:themeColor="text1"/>
              </w:rPr>
              <w:t>s</w:t>
            </w:r>
          </w:p>
        </w:tc>
      </w:tr>
      <w:tr w:rsidR="00447309" w:rsidRPr="00A85C5F" w14:paraId="70D88E59" w14:textId="77777777" w:rsidTr="008B0BFA">
        <w:trPr>
          <w:trHeight w:val="415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DEFC8" w14:textId="5406108F" w:rsidR="00447309" w:rsidRPr="00A85C5F" w:rsidRDefault="00447309" w:rsidP="004473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Non-traumatic cerebral edema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4BDB2" w14:textId="3E44F360" w:rsidR="00447309" w:rsidRPr="00A85C5F" w:rsidRDefault="00447309" w:rsidP="004473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G93.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E412F" w14:textId="01B348FC" w:rsidR="00447309" w:rsidRPr="00A85C5F" w:rsidRDefault="00447309" w:rsidP="004473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Non-traumatic cerebral edema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740AA" w14:textId="4DC94ABC" w:rsidR="00447309" w:rsidRPr="00A85C5F" w:rsidRDefault="00447309" w:rsidP="004473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G93.6</w:t>
            </w:r>
          </w:p>
        </w:tc>
      </w:tr>
      <w:tr w:rsidR="00DC7098" w:rsidRPr="00A85C5F" w14:paraId="4148AA33" w14:textId="77777777" w:rsidTr="008B0BFA">
        <w:trPr>
          <w:trHeight w:val="415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9EF4F" w14:textId="6631D79C" w:rsidR="00DC7098" w:rsidRPr="00A85C5F" w:rsidRDefault="00DC7098" w:rsidP="00DC709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Intracerebral Hemorrhag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E70A8" w14:textId="796653CC" w:rsidR="00DC7098" w:rsidRPr="00A85C5F" w:rsidRDefault="00DC7098" w:rsidP="00DC709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I61.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4B765" w14:textId="059013F1" w:rsidR="00DC7098" w:rsidRPr="00A85C5F" w:rsidRDefault="00DC7098" w:rsidP="00DC709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Arterial dissection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3DFA8" w14:textId="3A762648" w:rsidR="00DC7098" w:rsidRPr="00A85C5F" w:rsidRDefault="00DC7098" w:rsidP="00DC709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I77.75</w:t>
            </w:r>
            <w:r w:rsidR="003B66BF">
              <w:rPr>
                <w:color w:val="000000" w:themeColor="text1"/>
              </w:rPr>
              <w:t xml:space="preserve"> - </w:t>
            </w:r>
            <w:r w:rsidRPr="00A85C5F">
              <w:rPr>
                <w:color w:val="000000" w:themeColor="text1"/>
              </w:rPr>
              <w:t>Dissection of other precerebral arteries</w:t>
            </w:r>
          </w:p>
          <w:p w14:paraId="0FB56CF0" w14:textId="63CF9549" w:rsidR="00DC7098" w:rsidRPr="00A85C5F" w:rsidRDefault="00DC7098" w:rsidP="00DC709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I77.74</w:t>
            </w:r>
            <w:r w:rsidR="003B66BF">
              <w:rPr>
                <w:color w:val="000000" w:themeColor="text1"/>
              </w:rPr>
              <w:t xml:space="preserve"> - </w:t>
            </w:r>
            <w:r w:rsidRPr="00A85C5F">
              <w:rPr>
                <w:color w:val="000000" w:themeColor="text1"/>
              </w:rPr>
              <w:t>Dissection of vertebral artery</w:t>
            </w:r>
          </w:p>
          <w:p w14:paraId="2C2C79C8" w14:textId="46A383FB" w:rsidR="00DC7098" w:rsidRPr="00A85C5F" w:rsidRDefault="00DC7098" w:rsidP="00DC709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 xml:space="preserve">I77.71 </w:t>
            </w:r>
            <w:r w:rsidR="003B66BF">
              <w:rPr>
                <w:color w:val="000000" w:themeColor="text1"/>
              </w:rPr>
              <w:t xml:space="preserve">- </w:t>
            </w:r>
            <w:r w:rsidRPr="00A85C5F">
              <w:rPr>
                <w:color w:val="000000" w:themeColor="text1"/>
              </w:rPr>
              <w:t>Dissection of carotid artery</w:t>
            </w:r>
          </w:p>
        </w:tc>
      </w:tr>
      <w:tr w:rsidR="008B0BFA" w:rsidRPr="00A85C5F" w14:paraId="11BC066A" w14:textId="77777777" w:rsidTr="008B0BFA">
        <w:trPr>
          <w:trHeight w:val="415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82FB3" w14:textId="4F82AD8E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Angioedema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8A9634" w14:textId="65A9AE72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T78.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B1413A" w14:textId="142A2C8F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  <w:shd w:val="clear" w:color="auto" w:fill="FFFFFF"/>
              </w:rPr>
              <w:t>Aneurysm of artery of upper</w:t>
            </w:r>
            <w:r>
              <w:rPr>
                <w:b/>
                <w:bCs/>
                <w:color w:val="000000" w:themeColor="text1"/>
                <w:shd w:val="clear" w:color="auto" w:fill="FFFFFF"/>
              </w:rPr>
              <w:t>/lower</w:t>
            </w:r>
            <w:r w:rsidRPr="00A85C5F">
              <w:rPr>
                <w:b/>
                <w:bCs/>
                <w:color w:val="000000" w:themeColor="text1"/>
                <w:shd w:val="clear" w:color="auto" w:fill="FFFFFF"/>
              </w:rPr>
              <w:t xml:space="preserve"> extremity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96BEE" w14:textId="77777777" w:rsidR="008B0BFA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I72.1</w:t>
            </w:r>
          </w:p>
          <w:p w14:paraId="6920286F" w14:textId="0E1E5BBC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I72.4</w:t>
            </w:r>
          </w:p>
        </w:tc>
      </w:tr>
      <w:tr w:rsidR="008B0BFA" w:rsidRPr="00A85C5F" w14:paraId="444BC8D8" w14:textId="77777777" w:rsidTr="008B0BFA">
        <w:trPr>
          <w:trHeight w:val="415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4ECD0C" w14:textId="3C376BA4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Hemoperitoneum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1D3C91" w14:textId="399636A3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K66.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98694" w14:textId="7C585DFC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Postprocedural hemorrhage</w:t>
            </w:r>
            <w:r>
              <w:rPr>
                <w:b/>
                <w:bCs/>
                <w:color w:val="000000" w:themeColor="text1"/>
              </w:rPr>
              <w:t>/</w:t>
            </w:r>
            <w:r w:rsidRPr="00A85C5F">
              <w:rPr>
                <w:b/>
                <w:bCs/>
                <w:color w:val="000000" w:themeColor="text1"/>
              </w:rPr>
              <w:t>hematoma of skin and subcutaneous tissue following other procedure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C171C" w14:textId="21124512" w:rsidR="008B0BFA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 xml:space="preserve"> </w:t>
            </w:r>
          </w:p>
          <w:p w14:paraId="2923D0D8" w14:textId="77777777" w:rsidR="008B0BFA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L76.22</w:t>
            </w:r>
          </w:p>
          <w:p w14:paraId="119CB801" w14:textId="5E0FB6EC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color w:val="000000" w:themeColor="text1"/>
              </w:rPr>
              <w:t>L76.32</w:t>
            </w:r>
          </w:p>
        </w:tc>
      </w:tr>
      <w:tr w:rsidR="008B0BFA" w:rsidRPr="00A85C5F" w14:paraId="77D09944" w14:textId="77777777" w:rsidTr="008B0BFA">
        <w:trPr>
          <w:trHeight w:val="415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4CF13" w14:textId="298D0B80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8E61D" w14:textId="020F8C7B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50DB0C" w14:textId="77777777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>Postprocedural hemorrhage of a nervous system organ or structure following a nervous system procedure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F04696" w14:textId="77777777" w:rsidR="008B0BFA" w:rsidRPr="00A85C5F" w:rsidRDefault="008B0BFA" w:rsidP="008B0BF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85C5F">
              <w:rPr>
                <w:b/>
                <w:bCs/>
                <w:color w:val="000000" w:themeColor="text1"/>
              </w:rPr>
              <w:t xml:space="preserve"> </w:t>
            </w:r>
            <w:r w:rsidRPr="00A85C5F">
              <w:rPr>
                <w:color w:val="000000" w:themeColor="text1"/>
              </w:rPr>
              <w:t>G97.51 </w:t>
            </w:r>
          </w:p>
        </w:tc>
      </w:tr>
    </w:tbl>
    <w:p w14:paraId="539ED822" w14:textId="77777777" w:rsidR="00310F7F" w:rsidRPr="00A85C5F" w:rsidRDefault="00310F7F" w:rsidP="0008015F">
      <w:pPr>
        <w:rPr>
          <w:color w:val="000000" w:themeColor="text1"/>
        </w:rPr>
      </w:pPr>
    </w:p>
    <w:sectPr w:rsidR="00310F7F" w:rsidRPr="00A85C5F" w:rsidSect="00A9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E18CC"/>
    <w:multiLevelType w:val="hybridMultilevel"/>
    <w:tmpl w:val="5846E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72859"/>
    <w:multiLevelType w:val="hybridMultilevel"/>
    <w:tmpl w:val="5846E4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E51CD"/>
    <w:multiLevelType w:val="hybridMultilevel"/>
    <w:tmpl w:val="1832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3B5906"/>
    <w:multiLevelType w:val="hybridMultilevel"/>
    <w:tmpl w:val="5846E4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334597">
    <w:abstractNumId w:val="2"/>
  </w:num>
  <w:num w:numId="2" w16cid:durableId="1825390683">
    <w:abstractNumId w:val="0"/>
  </w:num>
  <w:num w:numId="3" w16cid:durableId="644285361">
    <w:abstractNumId w:val="1"/>
  </w:num>
  <w:num w:numId="4" w16cid:durableId="19717821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B3"/>
    <w:rsid w:val="00003083"/>
    <w:rsid w:val="00026582"/>
    <w:rsid w:val="00027D1F"/>
    <w:rsid w:val="000302FD"/>
    <w:rsid w:val="00030338"/>
    <w:rsid w:val="000371F3"/>
    <w:rsid w:val="0004773A"/>
    <w:rsid w:val="00053BCE"/>
    <w:rsid w:val="00065E28"/>
    <w:rsid w:val="0007353D"/>
    <w:rsid w:val="0008015F"/>
    <w:rsid w:val="000804A6"/>
    <w:rsid w:val="00086B1D"/>
    <w:rsid w:val="000A7FE4"/>
    <w:rsid w:val="000B2135"/>
    <w:rsid w:val="000B42D7"/>
    <w:rsid w:val="000C103E"/>
    <w:rsid w:val="000C1EB3"/>
    <w:rsid w:val="000C41E7"/>
    <w:rsid w:val="000D13B2"/>
    <w:rsid w:val="000D1681"/>
    <w:rsid w:val="000D5684"/>
    <w:rsid w:val="000E2A18"/>
    <w:rsid w:val="000E5EB9"/>
    <w:rsid w:val="000F01C5"/>
    <w:rsid w:val="000F05DA"/>
    <w:rsid w:val="00101654"/>
    <w:rsid w:val="00104BA6"/>
    <w:rsid w:val="00111377"/>
    <w:rsid w:val="00112F7A"/>
    <w:rsid w:val="00115194"/>
    <w:rsid w:val="00116D32"/>
    <w:rsid w:val="00116E0C"/>
    <w:rsid w:val="00116E4D"/>
    <w:rsid w:val="00136684"/>
    <w:rsid w:val="00140B3B"/>
    <w:rsid w:val="00143101"/>
    <w:rsid w:val="0015214B"/>
    <w:rsid w:val="00153B14"/>
    <w:rsid w:val="0016009A"/>
    <w:rsid w:val="00165845"/>
    <w:rsid w:val="0017492C"/>
    <w:rsid w:val="001818B3"/>
    <w:rsid w:val="00186675"/>
    <w:rsid w:val="001A3264"/>
    <w:rsid w:val="001B2694"/>
    <w:rsid w:val="001B3F66"/>
    <w:rsid w:val="001D0AC7"/>
    <w:rsid w:val="001E2F6C"/>
    <w:rsid w:val="001E44BD"/>
    <w:rsid w:val="001E4795"/>
    <w:rsid w:val="001E73F3"/>
    <w:rsid w:val="001F326E"/>
    <w:rsid w:val="00207F99"/>
    <w:rsid w:val="00216BC3"/>
    <w:rsid w:val="00221DDA"/>
    <w:rsid w:val="00227F05"/>
    <w:rsid w:val="00233B8D"/>
    <w:rsid w:val="00234280"/>
    <w:rsid w:val="00237499"/>
    <w:rsid w:val="00243C26"/>
    <w:rsid w:val="00250C0B"/>
    <w:rsid w:val="00250C7D"/>
    <w:rsid w:val="00250F56"/>
    <w:rsid w:val="00251A86"/>
    <w:rsid w:val="00252C99"/>
    <w:rsid w:val="002637CF"/>
    <w:rsid w:val="00266F59"/>
    <w:rsid w:val="00285191"/>
    <w:rsid w:val="0028621D"/>
    <w:rsid w:val="00286247"/>
    <w:rsid w:val="00296C13"/>
    <w:rsid w:val="002977E5"/>
    <w:rsid w:val="002A3FEB"/>
    <w:rsid w:val="002B153A"/>
    <w:rsid w:val="002B661B"/>
    <w:rsid w:val="002C22DA"/>
    <w:rsid w:val="002C5E10"/>
    <w:rsid w:val="002D3EE4"/>
    <w:rsid w:val="002F5FB1"/>
    <w:rsid w:val="00306B21"/>
    <w:rsid w:val="00310CFE"/>
    <w:rsid w:val="00310F7F"/>
    <w:rsid w:val="00312F63"/>
    <w:rsid w:val="00321094"/>
    <w:rsid w:val="00322336"/>
    <w:rsid w:val="0033380E"/>
    <w:rsid w:val="00341134"/>
    <w:rsid w:val="00344E74"/>
    <w:rsid w:val="0035587C"/>
    <w:rsid w:val="00374DB1"/>
    <w:rsid w:val="00375A7B"/>
    <w:rsid w:val="00387DF6"/>
    <w:rsid w:val="003B49E9"/>
    <w:rsid w:val="003B66BF"/>
    <w:rsid w:val="003C258C"/>
    <w:rsid w:val="003D1536"/>
    <w:rsid w:val="003D1D9F"/>
    <w:rsid w:val="003D466F"/>
    <w:rsid w:val="003E711B"/>
    <w:rsid w:val="004019F5"/>
    <w:rsid w:val="00404D42"/>
    <w:rsid w:val="004239BA"/>
    <w:rsid w:val="004251DF"/>
    <w:rsid w:val="00444E3E"/>
    <w:rsid w:val="00447309"/>
    <w:rsid w:val="00450DEC"/>
    <w:rsid w:val="004523BE"/>
    <w:rsid w:val="00455347"/>
    <w:rsid w:val="00456F6F"/>
    <w:rsid w:val="00463E6D"/>
    <w:rsid w:val="00466C1A"/>
    <w:rsid w:val="0047374E"/>
    <w:rsid w:val="004751F2"/>
    <w:rsid w:val="004772FC"/>
    <w:rsid w:val="004830BB"/>
    <w:rsid w:val="004845A6"/>
    <w:rsid w:val="004912F1"/>
    <w:rsid w:val="004A1B81"/>
    <w:rsid w:val="004A1E91"/>
    <w:rsid w:val="004A358B"/>
    <w:rsid w:val="004A78ED"/>
    <w:rsid w:val="004B0EE6"/>
    <w:rsid w:val="004B215C"/>
    <w:rsid w:val="004C75A8"/>
    <w:rsid w:val="004E18D2"/>
    <w:rsid w:val="004E1F9D"/>
    <w:rsid w:val="004F0FFF"/>
    <w:rsid w:val="004F36CB"/>
    <w:rsid w:val="004F37AB"/>
    <w:rsid w:val="004F4F6F"/>
    <w:rsid w:val="004F70E4"/>
    <w:rsid w:val="00501989"/>
    <w:rsid w:val="00502D22"/>
    <w:rsid w:val="00504CFA"/>
    <w:rsid w:val="005149FF"/>
    <w:rsid w:val="00517B52"/>
    <w:rsid w:val="005240E9"/>
    <w:rsid w:val="005325F0"/>
    <w:rsid w:val="00545E0B"/>
    <w:rsid w:val="005461DF"/>
    <w:rsid w:val="0054764C"/>
    <w:rsid w:val="00566E0F"/>
    <w:rsid w:val="00575F90"/>
    <w:rsid w:val="00592931"/>
    <w:rsid w:val="005A383C"/>
    <w:rsid w:val="005B5060"/>
    <w:rsid w:val="005C14EF"/>
    <w:rsid w:val="005C5621"/>
    <w:rsid w:val="005C5DB8"/>
    <w:rsid w:val="005D1D79"/>
    <w:rsid w:val="005E71A2"/>
    <w:rsid w:val="005F2150"/>
    <w:rsid w:val="005F5C2C"/>
    <w:rsid w:val="00612271"/>
    <w:rsid w:val="006153A6"/>
    <w:rsid w:val="00616C54"/>
    <w:rsid w:val="00640D4C"/>
    <w:rsid w:val="00643230"/>
    <w:rsid w:val="00645B4B"/>
    <w:rsid w:val="00664E68"/>
    <w:rsid w:val="006711CD"/>
    <w:rsid w:val="00677099"/>
    <w:rsid w:val="006776CD"/>
    <w:rsid w:val="006841C8"/>
    <w:rsid w:val="006901E5"/>
    <w:rsid w:val="00697E34"/>
    <w:rsid w:val="006A0A7C"/>
    <w:rsid w:val="006B4CEA"/>
    <w:rsid w:val="006C21CE"/>
    <w:rsid w:val="006D1DE8"/>
    <w:rsid w:val="006D5D8D"/>
    <w:rsid w:val="006D68ED"/>
    <w:rsid w:val="006E1D55"/>
    <w:rsid w:val="006E29CC"/>
    <w:rsid w:val="006E50C2"/>
    <w:rsid w:val="006E66D7"/>
    <w:rsid w:val="006F0F6B"/>
    <w:rsid w:val="006F1115"/>
    <w:rsid w:val="006F46CD"/>
    <w:rsid w:val="006F53E9"/>
    <w:rsid w:val="006F67A9"/>
    <w:rsid w:val="006F7E22"/>
    <w:rsid w:val="007029DD"/>
    <w:rsid w:val="00706D16"/>
    <w:rsid w:val="00713119"/>
    <w:rsid w:val="0072609E"/>
    <w:rsid w:val="00730EBC"/>
    <w:rsid w:val="00737390"/>
    <w:rsid w:val="007405F1"/>
    <w:rsid w:val="007433FE"/>
    <w:rsid w:val="00752B89"/>
    <w:rsid w:val="00756D08"/>
    <w:rsid w:val="007610B6"/>
    <w:rsid w:val="0078011C"/>
    <w:rsid w:val="007832BF"/>
    <w:rsid w:val="0078647B"/>
    <w:rsid w:val="00786ED8"/>
    <w:rsid w:val="00794FD9"/>
    <w:rsid w:val="00796743"/>
    <w:rsid w:val="00797F57"/>
    <w:rsid w:val="007A10AD"/>
    <w:rsid w:val="007A3990"/>
    <w:rsid w:val="007B032D"/>
    <w:rsid w:val="007B2282"/>
    <w:rsid w:val="007B49DB"/>
    <w:rsid w:val="007B4F6C"/>
    <w:rsid w:val="007B7BB7"/>
    <w:rsid w:val="007C7E2B"/>
    <w:rsid w:val="007C7F8F"/>
    <w:rsid w:val="007F2567"/>
    <w:rsid w:val="007F2D89"/>
    <w:rsid w:val="007F414F"/>
    <w:rsid w:val="007F4272"/>
    <w:rsid w:val="007F6640"/>
    <w:rsid w:val="007F72A2"/>
    <w:rsid w:val="00801903"/>
    <w:rsid w:val="00811062"/>
    <w:rsid w:val="008136AB"/>
    <w:rsid w:val="00816C5E"/>
    <w:rsid w:val="008263B4"/>
    <w:rsid w:val="008314EB"/>
    <w:rsid w:val="008349C8"/>
    <w:rsid w:val="00844F86"/>
    <w:rsid w:val="00846D28"/>
    <w:rsid w:val="0085077A"/>
    <w:rsid w:val="0085424C"/>
    <w:rsid w:val="008566EB"/>
    <w:rsid w:val="008633F1"/>
    <w:rsid w:val="00871CCA"/>
    <w:rsid w:val="00877828"/>
    <w:rsid w:val="00881589"/>
    <w:rsid w:val="008825BF"/>
    <w:rsid w:val="00891401"/>
    <w:rsid w:val="00892102"/>
    <w:rsid w:val="00895B7C"/>
    <w:rsid w:val="008A2973"/>
    <w:rsid w:val="008A4244"/>
    <w:rsid w:val="008A6BDA"/>
    <w:rsid w:val="008B0BFA"/>
    <w:rsid w:val="008B54D5"/>
    <w:rsid w:val="008C02AF"/>
    <w:rsid w:val="008D14CF"/>
    <w:rsid w:val="008F3E23"/>
    <w:rsid w:val="008F58BC"/>
    <w:rsid w:val="008F6632"/>
    <w:rsid w:val="008F7904"/>
    <w:rsid w:val="009047A7"/>
    <w:rsid w:val="00934F11"/>
    <w:rsid w:val="00943CA5"/>
    <w:rsid w:val="00944A4D"/>
    <w:rsid w:val="00951680"/>
    <w:rsid w:val="00960E82"/>
    <w:rsid w:val="00977998"/>
    <w:rsid w:val="00983B21"/>
    <w:rsid w:val="0098727C"/>
    <w:rsid w:val="00992757"/>
    <w:rsid w:val="00994168"/>
    <w:rsid w:val="00996DE8"/>
    <w:rsid w:val="009A2CA8"/>
    <w:rsid w:val="009A70FD"/>
    <w:rsid w:val="009B3D61"/>
    <w:rsid w:val="009B6C5A"/>
    <w:rsid w:val="009B6FBC"/>
    <w:rsid w:val="009C4F34"/>
    <w:rsid w:val="009C55AC"/>
    <w:rsid w:val="009D07B9"/>
    <w:rsid w:val="009F7DDC"/>
    <w:rsid w:val="00A01A53"/>
    <w:rsid w:val="00A02CB0"/>
    <w:rsid w:val="00A057F1"/>
    <w:rsid w:val="00A060CC"/>
    <w:rsid w:val="00A126DB"/>
    <w:rsid w:val="00A22826"/>
    <w:rsid w:val="00A47DD3"/>
    <w:rsid w:val="00A52DC7"/>
    <w:rsid w:val="00A56039"/>
    <w:rsid w:val="00A62BD5"/>
    <w:rsid w:val="00A669B5"/>
    <w:rsid w:val="00A67D11"/>
    <w:rsid w:val="00A77E60"/>
    <w:rsid w:val="00A85C5F"/>
    <w:rsid w:val="00A910D4"/>
    <w:rsid w:val="00A95082"/>
    <w:rsid w:val="00AA02D9"/>
    <w:rsid w:val="00AA5E6D"/>
    <w:rsid w:val="00AB6754"/>
    <w:rsid w:val="00AB7732"/>
    <w:rsid w:val="00AC574F"/>
    <w:rsid w:val="00AD3EC8"/>
    <w:rsid w:val="00AE008C"/>
    <w:rsid w:val="00AE5E93"/>
    <w:rsid w:val="00AF15FE"/>
    <w:rsid w:val="00AF6803"/>
    <w:rsid w:val="00B06BE3"/>
    <w:rsid w:val="00B07992"/>
    <w:rsid w:val="00B10323"/>
    <w:rsid w:val="00B22F87"/>
    <w:rsid w:val="00B253CE"/>
    <w:rsid w:val="00B31D33"/>
    <w:rsid w:val="00B362D5"/>
    <w:rsid w:val="00B42866"/>
    <w:rsid w:val="00B50157"/>
    <w:rsid w:val="00B5506C"/>
    <w:rsid w:val="00B63D7F"/>
    <w:rsid w:val="00B8659B"/>
    <w:rsid w:val="00B9110C"/>
    <w:rsid w:val="00B92070"/>
    <w:rsid w:val="00BA3FE9"/>
    <w:rsid w:val="00BC208F"/>
    <w:rsid w:val="00BC2B59"/>
    <w:rsid w:val="00BE4D0A"/>
    <w:rsid w:val="00BE554D"/>
    <w:rsid w:val="00BF3175"/>
    <w:rsid w:val="00BF459C"/>
    <w:rsid w:val="00C00C15"/>
    <w:rsid w:val="00C225CD"/>
    <w:rsid w:val="00C252D2"/>
    <w:rsid w:val="00C26E40"/>
    <w:rsid w:val="00C362D3"/>
    <w:rsid w:val="00C37A62"/>
    <w:rsid w:val="00C40DC8"/>
    <w:rsid w:val="00C44D87"/>
    <w:rsid w:val="00C44E11"/>
    <w:rsid w:val="00C80F45"/>
    <w:rsid w:val="00C90D6E"/>
    <w:rsid w:val="00C96BC4"/>
    <w:rsid w:val="00C9707F"/>
    <w:rsid w:val="00C972ED"/>
    <w:rsid w:val="00CA2EED"/>
    <w:rsid w:val="00CB0EB4"/>
    <w:rsid w:val="00CB130E"/>
    <w:rsid w:val="00CB50D7"/>
    <w:rsid w:val="00CB58F3"/>
    <w:rsid w:val="00CD250A"/>
    <w:rsid w:val="00CF0C86"/>
    <w:rsid w:val="00D00E02"/>
    <w:rsid w:val="00D12473"/>
    <w:rsid w:val="00D12AAB"/>
    <w:rsid w:val="00D15AF1"/>
    <w:rsid w:val="00D3483C"/>
    <w:rsid w:val="00D4416C"/>
    <w:rsid w:val="00D558B7"/>
    <w:rsid w:val="00D835D2"/>
    <w:rsid w:val="00D927FF"/>
    <w:rsid w:val="00D94B25"/>
    <w:rsid w:val="00D973C5"/>
    <w:rsid w:val="00D97D7D"/>
    <w:rsid w:val="00DA759E"/>
    <w:rsid w:val="00DA7F0D"/>
    <w:rsid w:val="00DB4335"/>
    <w:rsid w:val="00DC7098"/>
    <w:rsid w:val="00DD18EE"/>
    <w:rsid w:val="00DD5F60"/>
    <w:rsid w:val="00DF2322"/>
    <w:rsid w:val="00DF4615"/>
    <w:rsid w:val="00DF5C6C"/>
    <w:rsid w:val="00DF7C67"/>
    <w:rsid w:val="00E05800"/>
    <w:rsid w:val="00E12BBB"/>
    <w:rsid w:val="00E249D6"/>
    <w:rsid w:val="00E3117D"/>
    <w:rsid w:val="00E31B1F"/>
    <w:rsid w:val="00E32715"/>
    <w:rsid w:val="00E36E6D"/>
    <w:rsid w:val="00E53364"/>
    <w:rsid w:val="00E563E2"/>
    <w:rsid w:val="00E5722B"/>
    <w:rsid w:val="00E62F5D"/>
    <w:rsid w:val="00E63C4D"/>
    <w:rsid w:val="00E741B4"/>
    <w:rsid w:val="00E7662E"/>
    <w:rsid w:val="00E8103B"/>
    <w:rsid w:val="00E83D75"/>
    <w:rsid w:val="00E91E4C"/>
    <w:rsid w:val="00E91E53"/>
    <w:rsid w:val="00E92DF4"/>
    <w:rsid w:val="00E9684B"/>
    <w:rsid w:val="00E973A9"/>
    <w:rsid w:val="00EA0D31"/>
    <w:rsid w:val="00EB2172"/>
    <w:rsid w:val="00EC1BFB"/>
    <w:rsid w:val="00EC1ED1"/>
    <w:rsid w:val="00EC2BC0"/>
    <w:rsid w:val="00EC51CF"/>
    <w:rsid w:val="00ED38CA"/>
    <w:rsid w:val="00EF36A0"/>
    <w:rsid w:val="00F05684"/>
    <w:rsid w:val="00F17C77"/>
    <w:rsid w:val="00F17EB9"/>
    <w:rsid w:val="00F17F21"/>
    <w:rsid w:val="00F46626"/>
    <w:rsid w:val="00F57A16"/>
    <w:rsid w:val="00F57E31"/>
    <w:rsid w:val="00F61CDC"/>
    <w:rsid w:val="00F64071"/>
    <w:rsid w:val="00F6658D"/>
    <w:rsid w:val="00F85B57"/>
    <w:rsid w:val="00F90179"/>
    <w:rsid w:val="00F92E08"/>
    <w:rsid w:val="00FA2241"/>
    <w:rsid w:val="00FB67EF"/>
    <w:rsid w:val="00FC0E88"/>
    <w:rsid w:val="00FD4BD1"/>
    <w:rsid w:val="00FD752F"/>
    <w:rsid w:val="00FE7702"/>
    <w:rsid w:val="00FF2D56"/>
    <w:rsid w:val="00FF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E818"/>
  <w14:defaultImageDpi w14:val="32767"/>
  <w15:chartTrackingRefBased/>
  <w15:docId w15:val="{EF59D3C9-01D4-8B48-A70A-56D88C68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6D3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4C75A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C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D32"/>
    <w:pPr>
      <w:ind w:left="720"/>
      <w:contextualSpacing/>
    </w:pPr>
  </w:style>
  <w:style w:type="table" w:styleId="TableGrid">
    <w:name w:val="Table Grid"/>
    <w:basedOn w:val="TableNormal"/>
    <w:uiPriority w:val="39"/>
    <w:rsid w:val="00116D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407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C75A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310F7F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85C5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7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2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hantanu Solanki</cp:lastModifiedBy>
  <cp:revision>130</cp:revision>
  <dcterms:created xsi:type="dcterms:W3CDTF">2021-06-12T00:34:00Z</dcterms:created>
  <dcterms:modified xsi:type="dcterms:W3CDTF">2023-05-22T22:17:00Z</dcterms:modified>
</cp:coreProperties>
</file>